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337D" w14:textId="4EB54371" w:rsidR="00C90460" w:rsidRDefault="00C904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6 </w:t>
      </w:r>
      <w:r w:rsidRPr="001C60EF">
        <w:rPr>
          <w:rFonts w:ascii="Times New Roman" w:hAnsi="Times New Roman" w:cs="Times New Roman"/>
          <w:sz w:val="24"/>
          <w:szCs w:val="24"/>
        </w:rPr>
        <w:t xml:space="preserve">Stress tolerant indices under </w:t>
      </w:r>
      <w:r>
        <w:rPr>
          <w:rFonts w:ascii="Times New Roman" w:hAnsi="Times New Roman" w:cs="Times New Roman"/>
          <w:sz w:val="24"/>
          <w:szCs w:val="24"/>
        </w:rPr>
        <w:t>combined heat and drought</w:t>
      </w:r>
      <w:r w:rsidRPr="001C60EF">
        <w:rPr>
          <w:rFonts w:ascii="Times New Roman" w:hAnsi="Times New Roman" w:cs="Times New Roman"/>
          <w:sz w:val="24"/>
          <w:szCs w:val="24"/>
        </w:rPr>
        <w:t xml:space="preserve"> environment</w:t>
      </w:r>
    </w:p>
    <w:tbl>
      <w:tblPr>
        <w:tblStyle w:val="TableGrid"/>
        <w:tblW w:w="0" w:type="auto"/>
        <w:tblInd w:w="-695" w:type="dxa"/>
        <w:tblLook w:val="04A0" w:firstRow="1" w:lastRow="0" w:firstColumn="1" w:lastColumn="0" w:noHBand="0" w:noVBand="1"/>
      </w:tblPr>
      <w:tblGrid>
        <w:gridCol w:w="1083"/>
        <w:gridCol w:w="1230"/>
        <w:gridCol w:w="1363"/>
        <w:gridCol w:w="923"/>
        <w:gridCol w:w="916"/>
        <w:gridCol w:w="918"/>
        <w:gridCol w:w="996"/>
        <w:gridCol w:w="913"/>
        <w:gridCol w:w="923"/>
      </w:tblGrid>
      <w:tr w:rsidR="00C90460" w:rsidRPr="00FA3EAC" w14:paraId="627B2D16" w14:textId="77777777" w:rsidTr="00842AC0"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CAD80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8E5D5" w14:textId="7E20BC35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61097" w14:textId="6B6C1A85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35603">
              <w:rPr>
                <w:rFonts w:ascii="Times New Roman" w:hAnsi="Times New Roman" w:cs="Times New Roman"/>
                <w:sz w:val="24"/>
                <w:szCs w:val="24"/>
              </w:rPr>
              <w:t>FI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76692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6B03A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37BF6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74C81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DD48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C0CFE" w14:textId="77777777" w:rsidR="00C90460" w:rsidRPr="00FA3EAC" w:rsidRDefault="00C90460" w:rsidP="007171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AC">
              <w:rPr>
                <w:rFonts w:ascii="Times New Roman" w:hAnsi="Times New Roman" w:cs="Times New Roman"/>
                <w:sz w:val="24"/>
                <w:szCs w:val="24"/>
              </w:rPr>
              <w:t>YSI</w:t>
            </w:r>
          </w:p>
        </w:tc>
      </w:tr>
      <w:tr w:rsidR="005E3D83" w:rsidRPr="005E3D83" w14:paraId="7BFA73AD" w14:textId="77777777" w:rsidTr="00842AC0"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D836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DB2A" w14:textId="19AADC4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.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29E71" w14:textId="0A68906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3.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53A22" w14:textId="321C6C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3DF1A" w14:textId="66FEBA7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2BD7D" w14:textId="5FAD988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C4478" w14:textId="625D513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B842F" w14:textId="1D61559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B020D" w14:textId="2E56FD4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842AC0" w:rsidRPr="005E3D83" w14:paraId="73CD59F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234B49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47A4" w14:textId="4AD0FFE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8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290E" w14:textId="6878CA0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8ED0F" w14:textId="0789299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B0C4C" w14:textId="5545354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3B41F" w14:textId="21C1F4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1F468" w14:textId="310268C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A303D" w14:textId="3A1DFCD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99B09" w14:textId="5A3E3D8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42AC0" w:rsidRPr="005E3D83" w14:paraId="5391FCD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00832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AB9D" w14:textId="4EF654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87935" w14:textId="7CEB967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1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EB18F" w14:textId="340C338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E837A" w14:textId="5B191BB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6D8EE" w14:textId="28D62A1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CF4CF" w14:textId="4479748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87494" w14:textId="2B7A97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D2144" w14:textId="20CBC74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42AC0" w:rsidRPr="005E3D83" w14:paraId="2E55457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29D23A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F1A6" w14:textId="5B01735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2C51" w14:textId="74F7E28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7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D166A" w14:textId="5321C76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1B09A" w14:textId="6D49F7A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10AD0" w14:textId="3B194F6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8CBF8" w14:textId="027927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5AD0F" w14:textId="1905B0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CC243" w14:textId="44A9AB9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842AC0" w:rsidRPr="005E3D83" w14:paraId="7A32F41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856471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0F513" w14:textId="61B2CDA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69F95" w14:textId="64B9BDE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3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5147B" w14:textId="51EC13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FAE8A" w14:textId="49AF95C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7C7B6" w14:textId="5508123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57A52" w14:textId="7CDFEC8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25029" w14:textId="0A4EFA3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A33D3" w14:textId="3C2898C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842AC0" w:rsidRPr="005E3D83" w14:paraId="131FA22E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CB6A1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24D94" w14:textId="2388AC4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C9FC" w14:textId="44B6A8D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F8A42" w14:textId="68BA1DC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7EB48" w14:textId="70116C0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9F2D0" w14:textId="31AF7BC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4DE3F" w14:textId="35816C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ED1B4" w14:textId="12E263B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FD6C9" w14:textId="7C7A94E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42AC0" w:rsidRPr="005E3D83" w14:paraId="1FC1769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9D8B4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561CA" w14:textId="4D46F2F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535EE" w14:textId="2E7953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2EA77" w14:textId="4715DCD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9AC92" w14:textId="676A0AA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E58F8" w14:textId="342B88A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80CB7" w14:textId="413143D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CB49A" w14:textId="1218BC8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955E9" w14:textId="05AEACF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842AC0" w:rsidRPr="005E3D83" w14:paraId="335EB92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EEE8A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117AD" w14:textId="35E4DF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3817" w14:textId="7F74AE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2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2A817" w14:textId="2CC5499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75D1C" w14:textId="6A26A46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BE472" w14:textId="0526844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7CB1F" w14:textId="1A036EE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838B5" w14:textId="5A0628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4466D" w14:textId="192D89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42AC0" w:rsidRPr="005E3D83" w14:paraId="622C8C2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F23382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EE55C" w14:textId="2850BB3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B9D1" w14:textId="3A492AF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3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22DAB" w14:textId="27A515E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EA912" w14:textId="677E86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92154" w14:textId="31AE4DB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09537" w14:textId="10C2AD2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94902" w14:textId="395A969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28606" w14:textId="03092E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842AC0" w:rsidRPr="005E3D83" w14:paraId="768D40A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209139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0C7B8" w14:textId="3C2A4E9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3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A519" w14:textId="24020C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CA652" w14:textId="0344FB0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5638B" w14:textId="7BEFFB0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8977A" w14:textId="06E789B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7DDD7" w14:textId="17794FB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655A1" w14:textId="6350767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FB0C4" w14:textId="12483DC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842AC0" w:rsidRPr="005E3D83" w14:paraId="198CE6F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F5D3E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3125" w14:textId="3E1515F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308E" w14:textId="7DAD964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5A8CD" w14:textId="0860294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9ABEC" w14:textId="407DBF2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5427F" w14:textId="7B9A37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4B9BD" w14:textId="23F4E3B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63299" w14:textId="20DEDD3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FD9A1" w14:textId="7877F8F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842AC0" w:rsidRPr="005E3D83" w14:paraId="1E04AF1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D85995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E2B2" w14:textId="49F8D09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D87B5" w14:textId="076BE41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9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BD157" w14:textId="6C1C061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AE55A" w14:textId="331A97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D8A16" w14:textId="6661274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7200C" w14:textId="04CFFBE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52CB9" w14:textId="20D8B90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1902B" w14:textId="2D978A4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842AC0" w:rsidRPr="005E3D83" w14:paraId="2E9025A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BDEDB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F9BE" w14:textId="69680B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AF3EB" w14:textId="5118F6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9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C6EFE" w14:textId="0A22C93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ABA0C" w14:textId="1E2498A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04BE8" w14:textId="382D1C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CE331" w14:textId="3A00B24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49575" w14:textId="35402B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68E5B" w14:textId="29A193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42AC0" w:rsidRPr="005E3D83" w14:paraId="4CDCEC8D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0072F8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7A00" w14:textId="577EA5C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06AD" w14:textId="45B2B1C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1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CE8EB" w14:textId="738EDD8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089EA" w14:textId="7D019D2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7AA4D" w14:textId="35B598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D3313" w14:textId="47C3247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D3758" w14:textId="79D27A8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103D5" w14:textId="3691377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842AC0" w:rsidRPr="005E3D83" w14:paraId="0FC964EE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26BC5D2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F903" w14:textId="30AAD27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D94E5" w14:textId="735AF4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606DC" w14:textId="4AD5A9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1EE74" w14:textId="41F5DFF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5AB62" w14:textId="1297B09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CC73C" w14:textId="245A62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433B8" w14:textId="1AB4B9B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0FB66" w14:textId="7C09F9F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842AC0" w:rsidRPr="005E3D83" w14:paraId="4AB85CC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31AF1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DAC6" w14:textId="245996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BA77" w14:textId="0367E6C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9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54D95" w14:textId="01CE16B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E2B9C" w14:textId="109EE76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C01C0" w14:textId="605EB10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BE2D0" w14:textId="3A8F814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92B03" w14:textId="2245350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4100C" w14:textId="25C67C5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842AC0" w:rsidRPr="005E3D83" w14:paraId="5B5FF21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DCCE00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BC8FB" w14:textId="1C0088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A2DDB" w14:textId="440D714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6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E213F" w14:textId="5A4964F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E3CEF" w14:textId="3B20CD0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48EDD" w14:textId="2BBB26E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99FCF" w14:textId="2E5EE46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494C7" w14:textId="541083C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C6232" w14:textId="4A9D4E7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842AC0" w:rsidRPr="005E3D83" w14:paraId="652A335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D6C1E9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B68C" w14:textId="5B89ED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6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D0DD3" w14:textId="52BF9CD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2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81FF6" w14:textId="4CB2F0F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EDEB4" w14:textId="7466B1F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2A463" w14:textId="45D023F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953B0" w14:textId="096CD69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C6C2B" w14:textId="189BECD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E7062" w14:textId="0FD796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842AC0" w:rsidRPr="005E3D83" w14:paraId="6A53F3A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01A03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B9275" w14:textId="556E442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4262" w14:textId="1BF0BB1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5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58611" w14:textId="07D3C63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4F332" w14:textId="22C5B5C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2A7C5" w14:textId="5D008F7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B0BE8" w14:textId="2F71989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486DE" w14:textId="30D8D6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6C659" w14:textId="5CA634B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842AC0" w:rsidRPr="005E3D83" w14:paraId="1494E056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1B878F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6486C" w14:textId="023A7AD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6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507CA" w14:textId="7D46837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89ED5" w14:textId="62672D0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23209" w14:textId="15DA9E5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56693E" w14:textId="798CFF8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077E5" w14:textId="33F830C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45625" w14:textId="0996DA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9ADFE" w14:textId="6F4239E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842AC0" w:rsidRPr="005E3D83" w14:paraId="48C341A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6F0EC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67900" w14:textId="18886E8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E23F" w14:textId="152FA20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05E6F" w14:textId="2B38311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3901A" w14:textId="7EF8E7F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C3618" w14:textId="3132DCF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43248" w14:textId="5374EEA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9956C" w14:textId="7B4A31A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642F3" w14:textId="5AB568A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42AC0" w:rsidRPr="005E3D83" w14:paraId="0E2DF4A6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B9F07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BE94A" w14:textId="450580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19BB8" w14:textId="5F6819B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6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FA188" w14:textId="25C083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4C762" w14:textId="2DE7B45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1CEE6" w14:textId="0752E4B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B0E4B" w14:textId="47F56A9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02AB0" w14:textId="6860A2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27ACE" w14:textId="7C7CBEF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842AC0" w:rsidRPr="005E3D83" w14:paraId="57039A0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0F468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0BDA" w14:textId="7F1D7DD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6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7D5E" w14:textId="37AEA71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F4A75" w14:textId="65710E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80CAC" w14:textId="2CFE3DB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AF5BC" w14:textId="121E02A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1E4AC" w14:textId="2D080E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E56E0" w14:textId="5E41FF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7B8A7" w14:textId="58B7AE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842AC0" w:rsidRPr="005E3D83" w14:paraId="32B9E71B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383989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0B72" w14:textId="2972691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E39D" w14:textId="424E017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5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3D7A7" w14:textId="3D36B6A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4DE6F" w14:textId="309202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62E13" w14:textId="24595C6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28284" w14:textId="291AB20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5E648" w14:textId="24ED64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03A4F" w14:textId="199EEC4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E3D83" w:rsidRPr="005E3D83" w14:paraId="6758360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E3BAC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0E7BD" w14:textId="25358CA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72522" w14:textId="459BFF3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0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883A2" w14:textId="7709781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EC87A" w14:textId="6C86099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DB613" w14:textId="133B703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EFB3A" w14:textId="002CF7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8B185" w14:textId="42356FA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EFFCD" w14:textId="00DBD2B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E3D83" w:rsidRPr="005E3D83" w14:paraId="59F0729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1ECE7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29B98" w14:textId="1262274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E831" w14:textId="0C9A9C8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36EB4" w14:textId="3AC2901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AAD22" w14:textId="7BC146E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0BE9B" w14:textId="0E565AA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CFE32" w14:textId="0D8DB16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0C5B8" w14:textId="4411701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DD992" w14:textId="4A13B86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842AC0" w:rsidRPr="005E3D83" w14:paraId="46E75D9A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688EF9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F1BF" w14:textId="5A89C09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42001" w14:textId="2274903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C8442" w14:textId="551DB18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A8CCE" w14:textId="40CA5E0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8707B" w14:textId="21E13CB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020FD" w14:textId="0FDBE9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E3897" w14:textId="6C05DF1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DD8EA" w14:textId="7196A61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42AC0" w:rsidRPr="005E3D83" w14:paraId="2C2C7A6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FEB98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169E8" w14:textId="71AEF72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C3A5" w14:textId="6CCD29E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66D07" w14:textId="6F3010E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18872" w14:textId="2E85A59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C74A0" w14:textId="58E431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2F797" w14:textId="0299C3F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1310D" w14:textId="384D8E0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3875B" w14:textId="3B6F2D5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42AC0" w:rsidRPr="005E3D83" w14:paraId="1CD557A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60EB8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9A24" w14:textId="604BEB1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2E97" w14:textId="15CE5FC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3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55D0D" w14:textId="2204989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FA1D9" w14:textId="582E0EB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0F1DB" w14:textId="453B568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B00E1" w14:textId="5FFFCD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D728F" w14:textId="124DFCB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0B8FA" w14:textId="332BC3E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42AC0" w:rsidRPr="005E3D83" w14:paraId="26A9A61B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8FFC2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57C1" w14:textId="5B8657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7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51D1" w14:textId="293D71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6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E9C6F" w14:textId="255E1D9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4428B" w14:textId="79F71DD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9777A" w14:textId="107374D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9913C" w14:textId="7370CC2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585D6" w14:textId="54E469A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C30D1" w14:textId="3107C94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842AC0" w:rsidRPr="005E3D83" w14:paraId="398377FB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562E0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0A2AD" w14:textId="4BE03EE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A268" w14:textId="35278B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C6EA3" w14:textId="26A1E9B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D2A9F" w14:textId="1840335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8F393" w14:textId="38559F3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511C4" w14:textId="49554A8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74AFE" w14:textId="59B5BA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4D45B" w14:textId="12C106B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842AC0" w:rsidRPr="005E3D83" w14:paraId="7BB3DB9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9EB89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5678" w14:textId="74DA16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B27F7" w14:textId="4914A85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8F7A4" w14:textId="2C8F223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0F7F1" w14:textId="71FD9A7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49638" w14:textId="47C8DAC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3A8A1" w14:textId="68195D8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8EA7F" w14:textId="2BB260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90B50" w14:textId="122AE8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42AC0" w:rsidRPr="005E3D83" w14:paraId="0201802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FC46C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7A17" w14:textId="6DAEA1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F7043" w14:textId="388B69B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2A51D" w14:textId="0A20559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51D29" w14:textId="291AD0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C5648" w14:textId="7F7E55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6DE53" w14:textId="30261C9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C02A5" w14:textId="7519BBE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E74BF" w14:textId="132390E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842AC0" w:rsidRPr="005E3D83" w14:paraId="7134B0C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9E3DE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53D6" w14:textId="5F7DFF9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260F" w14:textId="5762CC2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5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40E2E" w14:textId="157FA7B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0B097" w14:textId="04AE0A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334F8" w14:textId="2CB1015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3FD10" w14:textId="4123EC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04008" w14:textId="774BBB2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53812" w14:textId="567B296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42AC0" w:rsidRPr="005E3D83" w14:paraId="07E2421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6DA80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7B71" w14:textId="7FC3C45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7DA9" w14:textId="043F8D2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88D8B" w14:textId="5D5203F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ADC79" w14:textId="23C46C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8D2AA" w14:textId="1D8E0CD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6B340" w14:textId="1A35D3C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782E1" w14:textId="2F57C6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4C97A" w14:textId="4DEFA6A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42AC0" w:rsidRPr="005E3D83" w14:paraId="5CB79CB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0D1324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0FD1" w14:textId="144FE7B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8031" w14:textId="1516CA7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5CBA4" w14:textId="2E6F684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22586" w14:textId="418A7F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66271" w14:textId="6D8FC64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B5DF3" w14:textId="1E0B5AB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FDF08" w14:textId="55715A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C391B" w14:textId="7DD895B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42AC0" w:rsidRPr="005E3D83" w14:paraId="71EB0717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05205C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1C26" w14:textId="5879349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3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FB685" w14:textId="2662F5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9E88E" w14:textId="02FF8F0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B5A11" w14:textId="793F54A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B06C7" w14:textId="3FB6B61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000DF" w14:textId="34A48A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E392A" w14:textId="78A1CA3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3C50A" w14:textId="78F4EA9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842AC0" w:rsidRPr="005E3D83" w14:paraId="42AED08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7C044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DDD0F" w14:textId="3CE462C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4F2E" w14:textId="3D7206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88388" w14:textId="211F04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AE0DC" w14:textId="0DA00F5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11357" w14:textId="5F75370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FCC06" w14:textId="275117E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2BD60" w14:textId="71D740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7D263" w14:textId="66D8A3F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42AC0" w:rsidRPr="005E3D83" w14:paraId="7D66781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824CC4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7DBDC" w14:textId="20AE03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6CE6" w14:textId="5A7F6AA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5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095A3" w14:textId="3E03CB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95F23" w14:textId="50797A1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3A226" w14:textId="2ECDB04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05CE1" w14:textId="6D0F949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7EBBE" w14:textId="69DAE19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BC738" w14:textId="2016C6A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842AC0" w:rsidRPr="005E3D83" w14:paraId="771C029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F1A3F3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A6DC" w14:textId="4EC70B1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F308" w14:textId="652ADB2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93AB8" w14:textId="32A3C0A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E8340" w14:textId="5F4E67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E295B" w14:textId="23EFB93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572AF" w14:textId="09C47F9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D6941" w14:textId="0D0CEC0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BDFF8" w14:textId="24CF7D3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42AC0" w:rsidRPr="005E3D83" w14:paraId="66FCEC8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89C180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173DE" w14:textId="450294E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6EA82" w14:textId="3827907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F556A" w14:textId="4F2198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CBBB2" w14:textId="5DE67A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95CA1" w14:textId="3EA0E8F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3527A" w14:textId="525F546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FB875" w14:textId="43C73BF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44BCF" w14:textId="47034F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842AC0" w:rsidRPr="005E3D83" w14:paraId="1D680A0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0A2CC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1AFF" w14:textId="0F1655C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8BC4" w14:textId="60DDD86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3C408" w14:textId="56D1756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43AFA" w14:textId="6DF01C5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75B05" w14:textId="3E15325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B8C42" w14:textId="2E3645D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097B9" w14:textId="4D53EC1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93C37" w14:textId="6502DF9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842AC0" w:rsidRPr="005E3D83" w14:paraId="28572F9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55BF1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04ADD" w14:textId="66E6800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4F001" w14:textId="39C3E9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82989" w14:textId="3C926AE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E3812" w14:textId="2F7C336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9F96F" w14:textId="4E3987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2EA91" w14:textId="73213E8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DB550" w14:textId="2793F54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18279" w14:textId="3A47E82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842AC0" w:rsidRPr="005E3D83" w14:paraId="3FF3240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C90F84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111F" w14:textId="33CB3F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A7C2" w14:textId="2BF2AC6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67A9E" w14:textId="581C02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AE1A2" w14:textId="4ACD1C1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EBC5A" w14:textId="10102D6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C7A86" w14:textId="5D69F9C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53880" w14:textId="7235B25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56DD4" w14:textId="73A1697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42AC0" w:rsidRPr="005E3D83" w14:paraId="291777D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B8E08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979CC" w14:textId="1759781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26524" w14:textId="17CD9E5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F14B5" w14:textId="4593EA4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A3CB1" w14:textId="39BB42C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74372" w14:textId="57AB154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32A87" w14:textId="459FE44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36D23" w14:textId="110745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EA75D" w14:textId="125809D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42AC0" w:rsidRPr="005E3D83" w14:paraId="314F18D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45D8A3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07CD" w14:textId="5E613E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4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FB72" w14:textId="463FAFF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5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B1231" w14:textId="568F719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5AA1C" w14:textId="5FFD640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BB284" w14:textId="595BE92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C2A3A" w14:textId="2205D00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CB65C" w14:textId="5EF9FCA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CAABE" w14:textId="567F6B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842AC0" w:rsidRPr="005E3D83" w14:paraId="0841A08D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279FD1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EA87A" w14:textId="53ACA7B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43B6" w14:textId="144F74F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3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C6C78" w14:textId="5806B3B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9F8C9" w14:textId="16F3EA1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9EB8C" w14:textId="360B9A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E19FF" w14:textId="540ACB5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8380F" w14:textId="375D70A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B6AEB" w14:textId="714936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842AC0" w:rsidRPr="005E3D83" w14:paraId="4208D11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B8F94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A0CF" w14:textId="21ABE42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90FBF" w14:textId="4746414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DF776" w14:textId="1429038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B6B58" w14:textId="266844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1E403" w14:textId="7640DE2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52726" w14:textId="3D280C9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BB167" w14:textId="16B85B9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172AA" w14:textId="20B7CB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842AC0" w:rsidRPr="005E3D83" w14:paraId="002FBAB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49C6A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EA94" w14:textId="5A5CE55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4EC4F" w14:textId="6D441B8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A638D" w14:textId="0478B3D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9CB53" w14:textId="0905B7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A0459" w14:textId="3196B3F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591F8" w14:textId="4478E9D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D7D16" w14:textId="399D7E6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46BFD" w14:textId="46040A9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5E3D83" w:rsidRPr="005E3D83" w14:paraId="31B2994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219AA3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39CE7" w14:textId="38D627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7367D" w14:textId="68E22F1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23AE4" w14:textId="25985DF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A22BC" w14:textId="3B5A9B0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33AF9" w14:textId="7D83D1A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A3089" w14:textId="6DAF61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4B595" w14:textId="6A07F0A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70FB7" w14:textId="2417DFB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5E3D83" w:rsidRPr="005E3D83" w14:paraId="2282E221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BAE07D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8F0D" w14:textId="0AC563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2D36C" w14:textId="48346B3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586B7" w14:textId="01DC71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DE1F7" w14:textId="096CE92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29624" w14:textId="7ECFBE7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6B054" w14:textId="550DA3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76AC5" w14:textId="293A187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7E2C1" w14:textId="30B339A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842AC0" w:rsidRPr="005E3D83" w14:paraId="1496D71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29C19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8647" w14:textId="5181EB8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3513F" w14:textId="1E0277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5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0B69B" w14:textId="00EDC6B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A0E2E" w14:textId="3239BF2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EEB8E" w14:textId="02CC135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F6F32" w14:textId="0756BA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98504" w14:textId="34C9D31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0B89B" w14:textId="66B7FB7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842AC0" w:rsidRPr="005E3D83" w14:paraId="014AABEB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C683D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C96F" w14:textId="0036A1B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B7F5D" w14:textId="5FBF69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1FD0A" w14:textId="3CED941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150B9F" w14:textId="6C6745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BCC4C" w14:textId="6A0F88C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94B10" w14:textId="254DEB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17B48" w14:textId="3DB4F4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34429" w14:textId="3B379DE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42AC0" w:rsidRPr="005E3D83" w14:paraId="5FBEFA3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B213B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0A6F" w14:textId="4AE5EDD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2253" w14:textId="4D31135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68BCA" w14:textId="0156B12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DA2B9" w14:textId="50E74B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83A9E" w14:textId="70FE809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DAE12" w14:textId="394863E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BA6E0" w14:textId="621D3A5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DE45F" w14:textId="5FB0DF2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42AC0" w:rsidRPr="005E3D83" w14:paraId="70365987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92B50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903A" w14:textId="71E282E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4F43C" w14:textId="6EC0EB1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7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A829C" w14:textId="75D80A5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141DC" w14:textId="5446F88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86EAF" w14:textId="6E9863A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B20A4" w14:textId="292C7B1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01117" w14:textId="1654135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C6D34" w14:textId="1F6D1B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842AC0" w:rsidRPr="005E3D83" w14:paraId="1AB2D06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1570C6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48F4" w14:textId="19C50E2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7735" w14:textId="7A06D6E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CF96F" w14:textId="7C11F3F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9D9BF" w14:textId="41BA68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36262" w14:textId="67347B2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215F4" w14:textId="2A7AFEB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10F00" w14:textId="3276D47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095946" w14:textId="37B5A90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842AC0" w:rsidRPr="005E3D83" w14:paraId="7E93AAF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F1267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FF39" w14:textId="37BC71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4EC92" w14:textId="736FFD5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48616" w14:textId="57C924D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8ED28" w14:textId="2738ABB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EF869" w14:textId="63654D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CCF07" w14:textId="4B8A98C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F152F" w14:textId="13C277C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C9D84" w14:textId="4F228A0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842AC0" w:rsidRPr="005E3D83" w14:paraId="239F2D9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11BF2A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F590A" w14:textId="53625B6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C9F8" w14:textId="2A57CCB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1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C313F" w14:textId="5A98464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A04FF" w14:textId="441FCE5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5E6C93" w14:textId="405BFD0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81740" w14:textId="1F1321F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0AF8B" w14:textId="267917B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B314D" w14:textId="7B15D42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42AC0" w:rsidRPr="005E3D83" w14:paraId="186A4DC8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A4D2CC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A6E3" w14:textId="7F588E6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A36F1" w14:textId="0554C8D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0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AABA5" w14:textId="1ECC94F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7A898" w14:textId="133BB1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B85EA" w14:textId="2406A5E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D52C7" w14:textId="3C0BED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D5E02" w14:textId="0E903B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C31AC" w14:textId="0F78E36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42AC0" w:rsidRPr="005E3D83" w14:paraId="2CE68B4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36B14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B8612" w14:textId="035BCA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50DC" w14:textId="20AABE5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1C61D" w14:textId="297AAD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A173B" w14:textId="74042A9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A2454" w14:textId="2E163B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06197" w14:textId="30940A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CA4BE" w14:textId="4E342F3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8BA0D" w14:textId="2BB92E1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842AC0" w:rsidRPr="005E3D83" w14:paraId="7321549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7A9EC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A0CAA" w14:textId="73633D3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6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49D78" w14:textId="5154292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9B18E" w14:textId="6251959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D4776" w14:textId="5EE1FDA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B6085" w14:textId="2605936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2A251" w14:textId="3A7182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9A24B" w14:textId="43041E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3D8D0" w14:textId="7A2A78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42AC0" w:rsidRPr="005E3D83" w14:paraId="26DE9746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B61092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69F69" w14:textId="413182A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4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47F9" w14:textId="24BC97F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1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C0A93" w14:textId="6EE3EB2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E918D" w14:textId="1ECBD43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2BAA5" w14:textId="3EF4482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F1F69" w14:textId="2FB7776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4E653" w14:textId="1000021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4B633" w14:textId="4A4C9E6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842AC0" w:rsidRPr="005E3D83" w14:paraId="04F145F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45E1C9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981C" w14:textId="236D7EA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3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6BA5" w14:textId="721D9DF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29459" w14:textId="38C17E0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1FA77" w14:textId="0C98395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282CB" w14:textId="3C81F94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07E3C" w14:textId="2C6BF5E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7B17D" w14:textId="6B5C7A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71059E" w14:textId="7865D63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842AC0" w:rsidRPr="005E3D83" w14:paraId="650FE741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158D6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DF072" w14:textId="3AA0CB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E2B50" w14:textId="7540F2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9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09D77" w14:textId="720CAF6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5AC62" w14:textId="46DB7FE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2F062" w14:textId="6145209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CD611" w14:textId="44C51F5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D0453" w14:textId="55D28F0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B95D5" w14:textId="75D8056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42AC0" w:rsidRPr="005E3D83" w14:paraId="46B2365D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27A632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F9020" w14:textId="45BAFA5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3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8EBCC" w14:textId="57A5061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AD896" w14:textId="6BB0F8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3C669" w14:textId="6DC7034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F94C5" w14:textId="33FF133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B0F53" w14:textId="5951366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7C11C" w14:textId="09C5E62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846D6" w14:textId="7B53F8F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842AC0" w:rsidRPr="005E3D83" w14:paraId="62050F1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DC7796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47B40" w14:textId="3123AA6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2436" w14:textId="70E6E96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6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EFCEA" w14:textId="7F2ACB9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979EC" w14:textId="06D5C1B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70F34" w14:textId="5B92370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F07C6" w14:textId="1BA21FA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9EE27" w14:textId="081A00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222FC" w14:textId="5F83E12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842AC0" w:rsidRPr="005E3D83" w14:paraId="7AEB2997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1FB9D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75ED" w14:textId="404C615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D2A6" w14:textId="65961BB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9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70412" w14:textId="27D1717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3F13E" w14:textId="51764EB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AB508" w14:textId="1356951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FE81F" w14:textId="35A4657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8BC9D" w14:textId="6889E63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8943A" w14:textId="61611D2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842AC0" w:rsidRPr="005E3D83" w14:paraId="3F8097A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A792B9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8943" w14:textId="4D3E59F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4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2C92D" w14:textId="4AB1438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C844F" w14:textId="28F9D33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CB70B" w14:textId="42B7BC1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71402" w14:textId="7BA1482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78A09" w14:textId="7ED64BD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7581A" w14:textId="0D524CF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BDFAC" w14:textId="65A97E9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842AC0" w:rsidRPr="005E3D83" w14:paraId="6E6EB3CA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3460D0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8918" w14:textId="6C0DFDA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16498" w14:textId="0D78269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6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CCCE6" w14:textId="1327E22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D5771" w14:textId="1DB8B6B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05341" w14:textId="7559C2A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6D035" w14:textId="7E296D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E7B29" w14:textId="29603A7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7C21D" w14:textId="326B7ED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842AC0" w:rsidRPr="005E3D83" w14:paraId="732BBFD1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F443B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7B77F" w14:textId="6FC9780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9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77D6B" w14:textId="556CA66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35C7F" w14:textId="7C1BECD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039D1" w14:textId="524699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70449" w14:textId="0F8C78D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C13A6" w14:textId="164FFB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AAACF" w14:textId="6BAE9AD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7A96D" w14:textId="60EDD93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842AC0" w:rsidRPr="005E3D83" w14:paraId="7E35B6BD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6AB3A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A0752" w14:textId="1F0E04B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BAEB" w14:textId="44387E7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9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A92F3" w14:textId="565941C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45C5B" w14:textId="7973B40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7CE00" w14:textId="1B0404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69FA7" w14:textId="155CFA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7B8B6" w14:textId="24767D1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5FF74" w14:textId="1FB30E6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842AC0" w:rsidRPr="005E3D83" w14:paraId="66FCE38A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B07A4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0DE20" w14:textId="77D719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638BC" w14:textId="46581B7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B463B" w14:textId="393C608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23FA5" w14:textId="66CE4BF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05A4E" w14:textId="042D982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55979" w14:textId="2AEFCB6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C6499B" w14:textId="70A915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28032" w14:textId="333BCC0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42AC0" w:rsidRPr="005E3D83" w14:paraId="2EB3A089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B21C1F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D95D2" w14:textId="11F5434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7AD8" w14:textId="3D221FE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A9D58" w14:textId="5C5100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2E99A" w14:textId="1344C09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86800" w14:textId="6432574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AA48B" w14:textId="4C5A525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7191F" w14:textId="21A8A49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BB60B" w14:textId="180ED6C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42AC0" w:rsidRPr="005E3D83" w14:paraId="3ADC2621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2267C2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5BF7" w14:textId="0921E44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8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C815" w14:textId="612E0C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78DB2" w14:textId="2A8B25F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3A4C1" w14:textId="4F9BFD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457B5" w14:textId="7A4BDD9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57B31" w14:textId="401557A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3E8BD" w14:textId="5DBDDC6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44E48" w14:textId="0C52468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E3D83" w:rsidRPr="005E3D83" w14:paraId="38B5AA0B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AF912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BAB1" w14:textId="743EBB6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9DD02" w14:textId="3EACE2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08539" w14:textId="373BC3E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399F9" w14:textId="2E59D3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6BD1F" w14:textId="4B81DC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23C09" w14:textId="0DD0742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5DCB7" w14:textId="57BCA50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14235" w14:textId="4B69097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E3D83" w:rsidRPr="005E3D83" w14:paraId="101E6677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494A14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B231" w14:textId="25A828D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BBDE" w14:textId="0977F31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72B16" w14:textId="30F357A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CB2FF" w14:textId="6C6BF57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BCFD4" w14:textId="2D195F5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0E723" w14:textId="4B0F205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FEB81" w14:textId="15FB91D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A79C5" w14:textId="6A73879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842AC0" w:rsidRPr="005E3D83" w14:paraId="39DB3E1E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4DAC48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4A2E" w14:textId="3F32E85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A2A5" w14:textId="59B4FA9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D8F46" w14:textId="027655B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E4985" w14:textId="04B49C7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74C09" w14:textId="416A40B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CAB25" w14:textId="1E58D3D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E74ED" w14:textId="6F1596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86157" w14:textId="6D24F76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842AC0" w:rsidRPr="005E3D83" w14:paraId="7C6D7E2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EAD3E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EFD16" w14:textId="1F091D1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FE1F" w14:textId="0EFD5E4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4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4CFE4" w14:textId="10C43D1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8357E" w14:textId="1FE2562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9108A" w14:textId="2441F00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C824E" w14:textId="50C3D35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FD40E" w14:textId="2A287C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7289B" w14:textId="3E3424E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842AC0" w:rsidRPr="005E3D83" w14:paraId="41DF219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8E6336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0C098" w14:textId="3BADC50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66FA" w14:textId="291675D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063E7" w14:textId="5368070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58204" w14:textId="4910958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998EA" w14:textId="10A2B2F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C0B18" w14:textId="038EC01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2797F" w14:textId="6E2DE64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BFEE9" w14:textId="717971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842AC0" w:rsidRPr="005E3D83" w14:paraId="1F7C4176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1760E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CBA8F" w14:textId="146BCC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DCE79" w14:textId="5DB3FE8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6DF95" w14:textId="58E365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C38FC" w14:textId="1C4510B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2FDEE" w14:textId="4CB930F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459E4" w14:textId="166B066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97625" w14:textId="71E752A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615B9" w14:textId="5AFDD6E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42AC0" w:rsidRPr="005E3D83" w14:paraId="0B180404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CE80AE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50B9" w14:textId="7CD92A4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3B421" w14:textId="0A6831B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2379F" w14:textId="26CAE8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C9C3D" w14:textId="209F30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2A2F5" w14:textId="7798F94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25FD4" w14:textId="22E12FB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32527" w14:textId="5259F6F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51A8B" w14:textId="5729E35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842AC0" w:rsidRPr="005E3D83" w14:paraId="780597B7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5EC5C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713BA" w14:textId="323909C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CA0A3" w14:textId="5A47C63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B4D6D" w14:textId="513907F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641FD" w14:textId="16248B8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E5642" w14:textId="42A1034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C00987" w14:textId="33EFCC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A5B14" w14:textId="6064C4D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502B4" w14:textId="7D03336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842AC0" w:rsidRPr="005E3D83" w14:paraId="435F74B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99A500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BE80A" w14:textId="513881C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1B1E1" w14:textId="0E8C278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2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1F475" w14:textId="13F2985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BFFC0" w14:textId="130A74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F3B06" w14:textId="36084C0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81998" w14:textId="1177E41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A897A" w14:textId="14E034C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8DC11" w14:textId="7ED7FC7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842AC0" w:rsidRPr="005E3D83" w14:paraId="3C23EDAD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0D1966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2922" w14:textId="7FD7F73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D757" w14:textId="31D5A0C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40437" w14:textId="5CCB421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28320" w14:textId="1321F33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D57F7" w14:textId="775A9F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46397" w14:textId="3F76EE3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D6EEC" w14:textId="7855E43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53020" w14:textId="3EFD396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842AC0" w:rsidRPr="005E3D83" w14:paraId="5AEE3EB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961EC9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DA9D4" w14:textId="1B33510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90F78" w14:textId="6B854B8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3462F" w14:textId="7CB3F35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85FE1" w14:textId="187B2DA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2F64F" w14:textId="6AB66E6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FF7AF" w14:textId="509ECC3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DDD41" w14:textId="122068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DC793" w14:textId="1390B62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842AC0" w:rsidRPr="005E3D83" w14:paraId="717EF021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EA1868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FA4A" w14:textId="1AB8F40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5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BEAE" w14:textId="73B063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BD75E" w14:textId="1E8BB2F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1EB2F" w14:textId="48929EB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8247B" w14:textId="73B6A33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C5FEE" w14:textId="770C3D7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91C82" w14:textId="0065EA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76233" w14:textId="31A7FE4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842AC0" w:rsidRPr="005E3D83" w14:paraId="40F0A2F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CF054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F577" w14:textId="4476930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AC86B" w14:textId="50F7215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7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7AA2D" w14:textId="705D7D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8838C" w14:textId="3BDF4D1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B6DCB" w14:textId="40A02C2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00014" w14:textId="2B9E7A3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FD882" w14:textId="60F11FC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1B383" w14:textId="14D2F86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42AC0" w:rsidRPr="005E3D83" w14:paraId="013D0CA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AA80F94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8FA9" w14:textId="13F2346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19A4" w14:textId="33C6EC2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27AD9" w14:textId="4DA58F0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FC19A" w14:textId="009D1BD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32B01" w14:textId="5BC9BBD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59B27" w14:textId="79C23E6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E268B" w14:textId="1D5C947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99A9A" w14:textId="7C8F947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842AC0" w:rsidRPr="005E3D83" w14:paraId="45818365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E1BC66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2AF1" w14:textId="4DD11F3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A2B44" w14:textId="715DB2E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AAB60" w14:textId="636D5B2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D77F6" w14:textId="2641A83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FFC65" w14:textId="6537F66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29B6A" w14:textId="2BE0F3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0FA8F" w14:textId="03B8A7E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943F8" w14:textId="2B3FF41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42AC0" w:rsidRPr="005E3D83" w14:paraId="59AEA00F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9A8EBD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2A25C" w14:textId="6AA886D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B51A7" w14:textId="32A5775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2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85048" w14:textId="754EF64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CA11C" w14:textId="3FDF777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DAFE6" w14:textId="2EF3C7D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1E6CC" w14:textId="6FF3C9D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FC43B" w14:textId="5E0DD00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7ADAD" w14:textId="4F842C9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42AC0" w:rsidRPr="005E3D83" w14:paraId="399E00F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B3F53F7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4EF83" w14:textId="5E49762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2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6B0C" w14:textId="10DF8D8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8B23C" w14:textId="714AFF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A5979" w14:textId="7AF7C12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76134" w14:textId="5945A24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8F776" w14:textId="7692322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A2F2C" w14:textId="52F2CC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0ABDD" w14:textId="1CAF579A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842AC0" w:rsidRPr="005E3D83" w14:paraId="0F6553F6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971E9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CE55D" w14:textId="434617F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F348" w14:textId="6B45873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7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CEA79" w14:textId="6536A9C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BEB36" w14:textId="0DB9C2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B6CDA" w14:textId="5F7023B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8BD929" w14:textId="619C3E9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6DE60" w14:textId="47AC69E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DD29B" w14:textId="0DC072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42AC0" w:rsidRPr="005E3D83" w14:paraId="6B43F47E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52BB1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F4595" w14:textId="73127D9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26C3" w14:textId="6560A5D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9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50B89" w14:textId="7D1C30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87AFC" w14:textId="2A78865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2E4D2" w14:textId="6C17D33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12CE0" w14:textId="421926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34606" w14:textId="3C67998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213F1" w14:textId="2AE2800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842AC0" w:rsidRPr="005E3D83" w14:paraId="37BF513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076E00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C2F4" w14:textId="2768739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D306" w14:textId="47C6FB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E527C" w14:textId="3D87207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F5FED" w14:textId="6CC7B6C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FCAC1" w14:textId="690FB33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24F25" w14:textId="59E6F6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2E9D3" w14:textId="6D79F5B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12403" w14:textId="4E5598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42AC0" w:rsidRPr="005E3D83" w14:paraId="6DA7032E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9AB74B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680B3" w14:textId="6D27B6E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445AB" w14:textId="37B4DC0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6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18784" w14:textId="03F4A86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896FC" w14:textId="44BC39C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53F0E" w14:textId="1A5BEA2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0B926" w14:textId="0C9C010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BE86D" w14:textId="7AD411E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0A717" w14:textId="44D8B1E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842AC0" w:rsidRPr="005E3D83" w14:paraId="0A96A0F2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B31F625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SC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BBCB" w14:textId="279FD11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FFC4" w14:textId="3068D16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CAB58" w14:textId="5BEE56D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5F7BA" w14:textId="04014B6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D9394" w14:textId="533390F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37C17" w14:textId="57E0009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C6AB3" w14:textId="34BF62D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6480A" w14:textId="482D199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842AC0" w:rsidRPr="005E3D83" w14:paraId="6AD6EAE3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A91A6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CH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623D4" w14:textId="392478C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94A04" w14:textId="403546D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958A9" w14:textId="6185FF2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B4A19" w14:textId="40B68C8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680EA" w14:textId="7C4D650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8C770F" w14:textId="4784AB81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0636C" w14:textId="2D3EEA0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3126E" w14:textId="053CBF8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42AC0" w:rsidRPr="005E3D83" w14:paraId="6C55ED6C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FDFA01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CH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CD5CD" w14:textId="473A50F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2E05B" w14:textId="56EC50D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9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5D675" w14:textId="6C9B13F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1005A" w14:textId="3639F64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738DE" w14:textId="40292C0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D4AA8" w14:textId="47B4423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5D6BE" w14:textId="61A50348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BE3FB" w14:textId="068C84EC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5E3D83" w:rsidRPr="005E3D83" w14:paraId="39E6E3C0" w14:textId="77777777" w:rsidTr="00842AC0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7822EE3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COH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8E9D" w14:textId="234027E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4CFD5" w14:textId="42E6500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6246E" w14:textId="145B15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041CA" w14:textId="68A9D676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8B435" w14:textId="068A35C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61637" w14:textId="695DF7D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F2854" w14:textId="127BBAD9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0AEB05" w14:textId="57D41445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5E3D83" w:rsidRPr="005E3D83" w14:paraId="58457F2F" w14:textId="77777777" w:rsidTr="00831221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BC1AC8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COH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6948" w14:textId="6F47E0DF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4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EE50" w14:textId="1898E30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9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62FFB" w14:textId="055E20D3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B7D82" w14:textId="5695507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ACF73" w14:textId="7F3CC53D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545D8" w14:textId="54FA29EE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54BDA" w14:textId="2FBBDA92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BE8F9" w14:textId="7E1A804B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E3D83" w:rsidRPr="005E3D83" w14:paraId="2596C616" w14:textId="77777777" w:rsidTr="00831221">
        <w:trPr>
          <w:gridAfter w:val="6"/>
          <w:wAfter w:w="5589" w:type="dxa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0909" w14:textId="77777777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08BBD" w14:textId="338AB2F0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8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DBA09" w14:textId="3C4B40A4" w:rsidR="005E3D83" w:rsidRPr="005E3D83" w:rsidRDefault="005E3D83" w:rsidP="005E3D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1.4</w:t>
            </w:r>
          </w:p>
        </w:tc>
      </w:tr>
    </w:tbl>
    <w:p w14:paraId="1AE93818" w14:textId="77777777" w:rsidR="00C90460" w:rsidRPr="005E3D83" w:rsidRDefault="00C90460">
      <w:pPr>
        <w:rPr>
          <w:rFonts w:ascii="Times New Roman" w:hAnsi="Times New Roman" w:cs="Times New Roman"/>
          <w:sz w:val="24"/>
          <w:szCs w:val="24"/>
        </w:rPr>
      </w:pPr>
    </w:p>
    <w:p w14:paraId="4385D272" w14:textId="77777777" w:rsidR="00C90460" w:rsidRPr="005E3D83" w:rsidRDefault="00C90460">
      <w:pPr>
        <w:rPr>
          <w:rFonts w:ascii="Times New Roman" w:hAnsi="Times New Roman" w:cs="Times New Roman"/>
          <w:sz w:val="24"/>
          <w:szCs w:val="24"/>
        </w:rPr>
      </w:pPr>
    </w:p>
    <w:sectPr w:rsidR="00C90460" w:rsidRPr="005E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60"/>
    <w:rsid w:val="00446672"/>
    <w:rsid w:val="005E3D83"/>
    <w:rsid w:val="007C00B7"/>
    <w:rsid w:val="00831221"/>
    <w:rsid w:val="00842AC0"/>
    <w:rsid w:val="00916AAD"/>
    <w:rsid w:val="00935603"/>
    <w:rsid w:val="00A155EA"/>
    <w:rsid w:val="00B21EC0"/>
    <w:rsid w:val="00C90460"/>
    <w:rsid w:val="00D815DA"/>
    <w:rsid w:val="00DF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66C67"/>
  <w15:chartTrackingRefBased/>
  <w15:docId w15:val="{34ADEE23-939A-4AD5-AD26-6017874D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Addis</dc:creator>
  <cp:keywords/>
  <dc:description/>
  <cp:lastModifiedBy>Hailu Addis</cp:lastModifiedBy>
  <cp:revision>13</cp:revision>
  <dcterms:created xsi:type="dcterms:W3CDTF">2024-10-01T07:58:00Z</dcterms:created>
  <dcterms:modified xsi:type="dcterms:W3CDTF">2024-10-01T08:52:00Z</dcterms:modified>
</cp:coreProperties>
</file>